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2561E" w14:textId="4564798F" w:rsidR="00C6320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Su</w:t>
      </w:r>
      <w:r w:rsidR="003F6B00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pporting Information</w:t>
      </w:r>
    </w:p>
    <w:p w14:paraId="75CD208E" w14:textId="77777777" w:rsidR="00B4404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</w:p>
    <w:p w14:paraId="4BED6D68" w14:textId="77777777" w:rsidR="00B759EF" w:rsidRPr="00DA52EA" w:rsidRDefault="00B759EF" w:rsidP="00B759EF">
      <w:pPr>
        <w:tabs>
          <w:tab w:val="left" w:pos="674"/>
        </w:tabs>
        <w:wordWrap/>
        <w:spacing w:after="100" w:line="480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S4 Table. The sequence information of the </w:t>
      </w:r>
      <w:proofErr w:type="spellStart"/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gBlock</w:t>
      </w:r>
      <w:proofErr w:type="spellEnd"/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used in this study (176 bp).</w:t>
      </w:r>
    </w:p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5"/>
        <w:gridCol w:w="1675"/>
        <w:gridCol w:w="6374"/>
      </w:tblGrid>
      <w:tr w:rsidR="009C645E" w:rsidRPr="009C645E" w14:paraId="3240E6BD" w14:textId="77777777" w:rsidTr="001B1C92">
        <w:trPr>
          <w:trHeight w:val="486"/>
        </w:trPr>
        <w:tc>
          <w:tcPr>
            <w:tcW w:w="83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A8E316" w14:textId="77777777" w:rsidR="009C645E" w:rsidRPr="009C645E" w:rsidRDefault="009C645E" w:rsidP="009C645E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Block</w:t>
            </w:r>
            <w:proofErr w:type="spellEnd"/>
          </w:p>
        </w:tc>
        <w:tc>
          <w:tcPr>
            <w:tcW w:w="1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1C7EF0" w14:textId="77777777" w:rsidR="009C645E" w:rsidRPr="009C645E" w:rsidRDefault="009C645E" w:rsidP="009C645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equence length</w:t>
            </w:r>
          </w:p>
        </w:tc>
        <w:tc>
          <w:tcPr>
            <w:tcW w:w="6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3E7CA8" w14:textId="37EAE7AC" w:rsidR="009C645E" w:rsidRPr="009C645E" w:rsidRDefault="009C645E" w:rsidP="009C645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Sequence</w:t>
            </w:r>
            <w:r w:rsidR="000B21F9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(</w:t>
            </w:r>
          </w:p>
        </w:tc>
      </w:tr>
      <w:tr w:rsidR="009C645E" w:rsidRPr="009C645E" w14:paraId="07D0C7BA" w14:textId="77777777" w:rsidTr="001B1C92">
        <w:trPr>
          <w:trHeight w:val="942"/>
        </w:trPr>
        <w:tc>
          <w:tcPr>
            <w:tcW w:w="83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EE0B2DB" w14:textId="77777777" w:rsidR="009C645E" w:rsidRPr="009C645E" w:rsidRDefault="009C645E" w:rsidP="009C6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3A765F" w14:textId="77777777" w:rsidR="009C645E" w:rsidRPr="009C645E" w:rsidRDefault="009C645E" w:rsidP="009C645E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176bp</w:t>
            </w:r>
          </w:p>
        </w:tc>
        <w:tc>
          <w:tcPr>
            <w:tcW w:w="63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72E4E1" w14:textId="0DC386C6" w:rsidR="00FE52F8" w:rsidRDefault="00FE52F8" w:rsidP="009C645E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5’-</w:t>
            </w:r>
            <w:r w:rsidR="009C645E" w:rsidRPr="009C645E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GTTTTTGATTATTACCCCCATCATTTCTTCTTTTATTAGCCTCAT</w:t>
            </w:r>
          </w:p>
          <w:p w14:paraId="16DBC2E7" w14:textId="37D4BD67" w:rsidR="009C645E" w:rsidRPr="009C645E" w:rsidRDefault="009C645E" w:rsidP="009C645E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GGAGTTGAAGCAGGAGCCGGTACAGGATGAACTGTTTATCCTCCTCTAGCAGGAAATTTAGCACATGCCGGAGCTTCTGTAGACTTAACTATTTTTTCTTTACACTTAGCAGGCATTTCATCAATTCTA</w:t>
            </w:r>
            <w:r w:rsidR="00FE52F8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-3’</w:t>
            </w:r>
          </w:p>
        </w:tc>
      </w:tr>
    </w:tbl>
    <w:p w14:paraId="45615305" w14:textId="498DD8FD" w:rsidR="009C645E" w:rsidRDefault="009C645E">
      <w:pPr>
        <w:widowControl/>
        <w:wordWrap/>
        <w:autoSpaceDE/>
        <w:autoSpaceDN/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</w:rPr>
      </w:pPr>
    </w:p>
    <w:sectPr w:rsidR="009C64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99E67" w14:textId="77777777" w:rsidR="0085480D" w:rsidRDefault="0085480D" w:rsidP="00FE52F8">
      <w:pPr>
        <w:spacing w:after="0" w:line="240" w:lineRule="auto"/>
      </w:pPr>
      <w:r>
        <w:separator/>
      </w:r>
    </w:p>
  </w:endnote>
  <w:endnote w:type="continuationSeparator" w:id="0">
    <w:p w14:paraId="156A67BF" w14:textId="77777777" w:rsidR="0085480D" w:rsidRDefault="0085480D" w:rsidP="00FE5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F82F7" w14:textId="77777777" w:rsidR="0085480D" w:rsidRDefault="0085480D" w:rsidP="00FE52F8">
      <w:pPr>
        <w:spacing w:after="0" w:line="240" w:lineRule="auto"/>
      </w:pPr>
      <w:r>
        <w:separator/>
      </w:r>
    </w:p>
  </w:footnote>
  <w:footnote w:type="continuationSeparator" w:id="0">
    <w:p w14:paraId="6EE341A0" w14:textId="77777777" w:rsidR="0085480D" w:rsidRDefault="0085480D" w:rsidP="00FE5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5E"/>
    <w:rsid w:val="00094A45"/>
    <w:rsid w:val="000A6D92"/>
    <w:rsid w:val="000B21F9"/>
    <w:rsid w:val="000E66EB"/>
    <w:rsid w:val="000F5199"/>
    <w:rsid w:val="001048C0"/>
    <w:rsid w:val="001061A4"/>
    <w:rsid w:val="001073E9"/>
    <w:rsid w:val="00140991"/>
    <w:rsid w:val="00161741"/>
    <w:rsid w:val="001B1C92"/>
    <w:rsid w:val="002C3D26"/>
    <w:rsid w:val="0037597B"/>
    <w:rsid w:val="00385393"/>
    <w:rsid w:val="00386E90"/>
    <w:rsid w:val="003F6B00"/>
    <w:rsid w:val="00413CA9"/>
    <w:rsid w:val="00440E1F"/>
    <w:rsid w:val="004846A7"/>
    <w:rsid w:val="005237A3"/>
    <w:rsid w:val="00524BDE"/>
    <w:rsid w:val="00526299"/>
    <w:rsid w:val="0054543D"/>
    <w:rsid w:val="0065660C"/>
    <w:rsid w:val="0069182B"/>
    <w:rsid w:val="006F28CD"/>
    <w:rsid w:val="007875EB"/>
    <w:rsid w:val="007C179F"/>
    <w:rsid w:val="008044E8"/>
    <w:rsid w:val="00830322"/>
    <w:rsid w:val="00833C66"/>
    <w:rsid w:val="0085480D"/>
    <w:rsid w:val="00894DEA"/>
    <w:rsid w:val="009047CB"/>
    <w:rsid w:val="00925C9C"/>
    <w:rsid w:val="00951CC3"/>
    <w:rsid w:val="00952A3E"/>
    <w:rsid w:val="009B392C"/>
    <w:rsid w:val="009C645E"/>
    <w:rsid w:val="009C6A2F"/>
    <w:rsid w:val="009D1DB7"/>
    <w:rsid w:val="00A0341F"/>
    <w:rsid w:val="00A67E27"/>
    <w:rsid w:val="00A856C0"/>
    <w:rsid w:val="00AE04E8"/>
    <w:rsid w:val="00B44047"/>
    <w:rsid w:val="00B659C1"/>
    <w:rsid w:val="00B759EF"/>
    <w:rsid w:val="00BC6C7D"/>
    <w:rsid w:val="00C63207"/>
    <w:rsid w:val="00C94B11"/>
    <w:rsid w:val="00DC207D"/>
    <w:rsid w:val="00E0489E"/>
    <w:rsid w:val="00EC223F"/>
    <w:rsid w:val="00EF66E3"/>
    <w:rsid w:val="00FE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CB449"/>
  <w15:chartTrackingRefBased/>
  <w15:docId w15:val="{82409615-645A-471D-9E8B-274A71B6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9C64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9C645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69">
    <w:name w:val="xl6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0">
    <w:name w:val="xl7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80">
    <w:name w:val="xl8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5">
    <w:name w:val="xl75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9C645E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52F8"/>
  </w:style>
  <w:style w:type="paragraph" w:styleId="a5">
    <w:name w:val="footer"/>
    <w:basedOn w:val="a"/>
    <w:link w:val="Char0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5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p</dc:creator>
  <cp:keywords/>
  <dc:description/>
  <cp:lastModifiedBy>Herp</cp:lastModifiedBy>
  <cp:revision>3</cp:revision>
  <dcterms:created xsi:type="dcterms:W3CDTF">2026-01-27T03:01:00Z</dcterms:created>
  <dcterms:modified xsi:type="dcterms:W3CDTF">2026-01-27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0a88fd-6f52-47d7-914d-6e262a437846</vt:lpwstr>
  </property>
</Properties>
</file>